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1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  <w:rtl w:val="0"/>
        </w:rPr>
        <w:t xml:space="preserve">Melanella martarum 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36"/>
          <w:szCs w:val="36"/>
          <w:u w:val="none"/>
          <w:shd w:fill="auto" w:val="clear"/>
          <w:vertAlign w:val="baseline"/>
          <w:rtl w:val="0"/>
        </w:rPr>
        <w:t xml:space="preserve">sp. nov. (Gastropoda: Eulimidae): the first parasitic deep-sea snail reported for the Salas &amp; Gomez Ridge.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center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Leonardo Santos de Souza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Cynthia M. Asorey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  <w:rtl w:val="0"/>
        </w:rPr>
        <w:t xml:space="preserve">2,3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Javier Sellanes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  <w:rtl w:val="0"/>
        </w:rPr>
        <w:t xml:space="preserve">2,3 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center"/>
        <w:rPr>
          <w:rFonts w:ascii="Times" w:cs="Times" w:eastAsia="Times" w:hAnsi="Times"/>
          <w:sz w:val="23.333333333333336"/>
          <w:szCs w:val="23.333333333333336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center"/>
        <w:rPr>
          <w:rFonts w:ascii="Times" w:cs="Times" w:eastAsia="Times" w:hAnsi="Times"/>
          <w:sz w:val="23.333333333333336"/>
          <w:szCs w:val="23.333333333333336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" w:cs="Times" w:eastAsia="Times" w:hAnsi="Times"/>
          <w:sz w:val="23.333333333333336"/>
          <w:szCs w:val="23.333333333333336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  <w:rtl w:val="0"/>
        </w:rPr>
        <w:t xml:space="preserve">1 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partamento de Zoologia - Instituto de Biociências, Universidade Federal do Rio Grande do Sul (UFRGS), Brazil.</w:t>
        <w:br w:type="textWrapping"/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  <w:rtl w:val="0"/>
        </w:rPr>
        <w:t xml:space="preserve">2 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entro de Ecología y Manejo Sustentable de Islas Oceánicas (ESMOI), Departamento de Biología Marina, Universidad Católica del Norte, Coquimbo, Chil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3.333333333333336"/>
          <w:szCs w:val="23.333333333333336"/>
          <w:u w:val="none"/>
          <w:shd w:fill="auto" w:val="clear"/>
          <w:vertAlign w:val="superscript"/>
          <w:rtl w:val="0"/>
        </w:rPr>
        <w:t xml:space="preserve">3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ala de Colecciones Biológicas, Universidad Católica del Norte, Coquimbo, Chil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orresponding Author:</w:t>
        <w:br w:type="textWrapping"/>
        <w:t xml:space="preserve">Cynthia M. Asorey</w:t>
        <w:br w:type="textWrapping"/>
        <w:t xml:space="preserve">Larrondo 1281, Coquimbo, 1781421, Chile 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mail address: cynthia.asorey@ucn.cl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  <w:drawing>
          <wp:inline distB="0" distT="0" distL="0" distR="0">
            <wp:extent cx="5497181" cy="7329575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497181" cy="73295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g S1: RaxML inferred phylogenetic reconstruction based on 630-bp alignment of partial COI sequences of Eulimidae (bootstrap = 1,000). Bootstrap values obtained are shown in each node. </w:t>
      </w:r>
      <w:r w:rsidDel="00000000" w:rsidR="00000000" w:rsidRPr="00000000">
        <w:rPr>
          <w:rFonts w:ascii="Times" w:cs="Times" w:eastAsia="Times" w:hAnsi="Times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Vanikoro helicoidea 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(Vanikoridae) was used as outgroup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S1: Species used in </w:t>
      </w:r>
      <w:r w:rsidDel="00000000" w:rsidR="00000000" w:rsidRPr="00000000">
        <w:rPr>
          <w:rFonts w:ascii="Times" w:cs="Times" w:eastAsia="Times" w:hAnsi="Time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RaxML inferred phylogenetic reconstruction based on 630-bp alignment of partial COI sequences of Eulimidae </w:t>
      </w:r>
      <w:r w:rsidDel="00000000" w:rsidR="00000000" w:rsidRPr="00000000">
        <w:rPr>
          <w:rFonts w:ascii="Cambria" w:cs="Cambria" w:eastAsia="Cambria" w:hAnsi="Cambria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ith GenBank accession numbers and the authors of each one. Accession numbers of newly obtained sequences are given in bold. </w:t>
      </w:r>
      <w:r w:rsidDel="00000000" w:rsidR="00000000" w:rsidRPr="00000000">
        <w:rPr>
          <w:rtl w:val="0"/>
        </w:rPr>
      </w:r>
    </w:p>
    <w:tbl>
      <w:tblPr>
        <w:tblStyle w:val="Table1"/>
        <w:tblW w:w="4822.0" w:type="dxa"/>
        <w:jc w:val="left"/>
        <w:tblInd w:w="-2.0" w:type="dxa"/>
        <w:tblLayout w:type="fixed"/>
        <w:tblLook w:val="0400"/>
      </w:tblPr>
      <w:tblGrid>
        <w:gridCol w:w="1005"/>
        <w:gridCol w:w="2671"/>
        <w:gridCol w:w="1146"/>
        <w:tblGridChange w:id="0">
          <w:tblGrid>
            <w:gridCol w:w="1005"/>
            <w:gridCol w:w="2671"/>
            <w:gridCol w:w="1146"/>
          </w:tblGrid>
        </w:tblGridChange>
      </w:tblGrid>
      <w:tr>
        <w:trPr>
          <w:cantSplit w:val="0"/>
          <w:trHeight w:val="53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Family           Specie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4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sz w:val="20"/>
                <w:szCs w:val="20"/>
                <w:rtl w:val="0"/>
              </w:rPr>
              <w:t xml:space="preserve">COI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Eulimida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Hemiaclis sp. </w:t>
            </w: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TT-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65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Hemiliostraca sp. </w:t>
            </w: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TT-2014</w:t>
            </w: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66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elanella acicul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64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onogamus entopodi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58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Niso matsumoto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69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Pyramidelloides angustus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70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Stilifer akahitod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6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Thyca crystallin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60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Vitreolina aurat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57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06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10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 4 KKSL-201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48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3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62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Fusceulimoides kohtsuka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LC726231.1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i w:val="1"/>
                <w:sz w:val="20"/>
                <w:szCs w:val="20"/>
                <w:rtl w:val="0"/>
              </w:rPr>
              <w:t xml:space="preserve">Melanella martarum </w:t>
            </w: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sp. nov.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sz w:val="20"/>
                <w:szCs w:val="20"/>
                <w:rtl w:val="0"/>
              </w:rPr>
              <w:t xml:space="preserve">OP577852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nnulobalcis waren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JF717841.1</w:t>
            </w:r>
          </w:p>
        </w:tc>
      </w:tr>
      <w:tr>
        <w:trPr>
          <w:cantSplit w:val="0"/>
          <w:trHeight w:val="2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12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Cambria" w:cs="Cambria" w:eastAsia="Cambria" w:hAnsi="Cambria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15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16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perknasteri 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2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4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3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19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3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24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3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Cambria" w:cs="Cambria" w:eastAsia="Cambria" w:hAnsi="Cambria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MN224325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4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2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N2243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6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N224311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6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N224341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7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N224307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7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N224336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sterophila sp. 8 KKSL-20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N224333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Balcis eburn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F1206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Eulima biline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G9348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Fusceulimoides kohtsuka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LC726231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Hemiaclis sp. TT-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Hemiliostraca sp. TT-20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2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elanella acicul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3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6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elanella lubric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G935328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elanella thersit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KF6440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onogamus entopod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Niso matsumoto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Pyramidelloides angustu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Stilifer akahitod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7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Thyca crystall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8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A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Thyca crystall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B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FJ386279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D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Thyca crystall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9E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FJ386280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0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Thyca crystalli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1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FJ386281.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3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Vanikoro helicoid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4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8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6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Vitreolina antiflex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7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MT9201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9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Vitreolina aurat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</w:tcPr>
          <w:p w:rsidR="00000000" w:rsidDel="00000000" w:rsidP="00000000" w:rsidRDefault="00000000" w:rsidRPr="00000000" w14:paraId="000000AA">
            <w:pPr>
              <w:rPr>
                <w:rFonts w:ascii="Cambria" w:cs="Cambria" w:eastAsia="Cambria" w:hAnsi="Cambria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AB9304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i w:val="1"/>
                <w:sz w:val="20"/>
                <w:szCs w:val="20"/>
                <w:rtl w:val="0"/>
              </w:rPr>
              <w:t xml:space="preserve">Vanikorida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i w:val="1"/>
                <w:sz w:val="20"/>
                <w:szCs w:val="20"/>
                <w:rtl w:val="0"/>
              </w:rPr>
              <w:t xml:space="preserve">Vanikoro helicoidea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mbria" w:cs="Cambria" w:eastAsia="Cambria" w:hAnsi="Cambria"/>
                <w:sz w:val="20"/>
                <w:szCs w:val="20"/>
                <w:rtl w:val="0"/>
              </w:rPr>
              <w:t xml:space="preserve">AB930487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  <w:font w:name="Cambr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l8gXEmTrApb0mt6C7qb/g002TQ==">CgMxLjA4AHIhMXdQWHdVVE5NWXFJSVJZRzFlMzZ4a0NlZGNpRnAyMk1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